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45279" w14:textId="3E42C277" w:rsidR="00737B44" w:rsidRPr="009D2925" w:rsidRDefault="009D2925" w:rsidP="00610C89">
      <w:pPr>
        <w:jc w:val="left"/>
        <w:rPr>
          <w:rFonts w:ascii="Times New Roman" w:hAnsi="Times New Roman" w:cs="Times New Roman"/>
          <w:sz w:val="24"/>
          <w:szCs w:val="24"/>
        </w:rPr>
      </w:pPr>
      <w:r w:rsidRPr="0069610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07C4A" w:rsidRPr="0069610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9724E4">
        <w:rPr>
          <w:rFonts w:ascii="Times New Roman" w:hAnsi="Times New Roman" w:cs="Times New Roman"/>
          <w:b/>
          <w:sz w:val="24"/>
          <w:szCs w:val="24"/>
        </w:rPr>
        <w:t>2</w:t>
      </w:r>
      <w:r w:rsidRPr="009D2925">
        <w:rPr>
          <w:rFonts w:ascii="Times New Roman" w:hAnsi="Times New Roman" w:cs="Times New Roman"/>
          <w:sz w:val="24"/>
          <w:szCs w:val="24"/>
        </w:rPr>
        <w:t xml:space="preserve"> </w:t>
      </w:r>
      <w:r w:rsidR="00610C89" w:rsidRPr="00824F99">
        <w:rPr>
          <w:rFonts w:ascii="Times New Roman" w:hAnsi="Times New Roman" w:cs="Times New Roman"/>
          <w:sz w:val="24"/>
          <w:szCs w:val="24"/>
        </w:rPr>
        <w:t xml:space="preserve">Mantel </w:t>
      </w:r>
      <w:r w:rsidR="00610C89">
        <w:rPr>
          <w:rFonts w:ascii="Times New Roman" w:hAnsi="Times New Roman" w:cs="Times New Roman" w:hint="eastAsia"/>
          <w:sz w:val="24"/>
          <w:szCs w:val="24"/>
        </w:rPr>
        <w:t>t</w:t>
      </w:r>
      <w:r w:rsidR="00610C89" w:rsidRPr="00824F99">
        <w:rPr>
          <w:rFonts w:ascii="Times New Roman" w:hAnsi="Times New Roman" w:cs="Times New Roman"/>
          <w:sz w:val="24"/>
          <w:szCs w:val="24"/>
        </w:rPr>
        <w:t>est</w:t>
      </w:r>
      <w:r w:rsidR="00610C89">
        <w:rPr>
          <w:rFonts w:ascii="Times New Roman" w:hAnsi="Times New Roman" w:cs="Times New Roman"/>
          <w:sz w:val="24"/>
          <w:szCs w:val="24"/>
        </w:rPr>
        <w:t xml:space="preserve">s for relationships between genetic and geographic distances </w:t>
      </w:r>
      <w:r w:rsidR="00610C89">
        <w:rPr>
          <w:rFonts w:ascii="Times New Roman" w:hAnsi="Times New Roman" w:cs="Times New Roman" w:hint="eastAsia"/>
          <w:sz w:val="24"/>
          <w:szCs w:val="24"/>
        </w:rPr>
        <w:t>of</w:t>
      </w:r>
      <w:r w:rsidR="00610C89" w:rsidRPr="009D2925">
        <w:rPr>
          <w:rFonts w:ascii="Times New Roman" w:hAnsi="Times New Roman" w:cs="Times New Roman"/>
          <w:sz w:val="24"/>
          <w:szCs w:val="24"/>
        </w:rPr>
        <w:t xml:space="preserve"> </w:t>
      </w:r>
      <w:r w:rsidR="00610C89">
        <w:rPr>
          <w:rFonts w:ascii="Times New Roman" w:hAnsi="Times New Roman" w:cs="Times New Roman"/>
          <w:sz w:val="24"/>
          <w:szCs w:val="24"/>
        </w:rPr>
        <w:t>the QTP</w:t>
      </w:r>
      <w:r w:rsidR="00610C89" w:rsidRPr="009D2925">
        <w:rPr>
          <w:rFonts w:ascii="Times New Roman" w:hAnsi="Times New Roman" w:cs="Times New Roman"/>
          <w:sz w:val="24"/>
          <w:szCs w:val="24"/>
        </w:rPr>
        <w:t xml:space="preserve"> </w:t>
      </w:r>
      <w:r w:rsidR="00610C89" w:rsidRPr="00D20F92">
        <w:rPr>
          <w:rFonts w:ascii="Times New Roman" w:hAnsi="Times New Roman" w:cs="Times New Roman"/>
          <w:i/>
          <w:sz w:val="24"/>
          <w:szCs w:val="24"/>
        </w:rPr>
        <w:t>Gynaephora</w:t>
      </w:r>
      <w:r w:rsidR="00610C89">
        <w:rPr>
          <w:rFonts w:ascii="Times New Roman" w:hAnsi="Times New Roman" w:cs="Times New Roman"/>
          <w:sz w:val="24"/>
          <w:szCs w:val="24"/>
        </w:rPr>
        <w:t xml:space="preserve"> species</w:t>
      </w:r>
      <w:r w:rsidR="00610C89" w:rsidRPr="009D2925">
        <w:rPr>
          <w:rFonts w:ascii="Times New Roman" w:hAnsi="Times New Roman" w:cs="Times New Roman"/>
          <w:sz w:val="24"/>
          <w:szCs w:val="24"/>
        </w:rPr>
        <w:t xml:space="preserve">. </w:t>
      </w:r>
      <w:r w:rsidR="0030243E" w:rsidRPr="00763F29">
        <w:rPr>
          <w:rFonts w:ascii="Times New Roman" w:hAnsi="Times New Roman" w:cs="Times New Roman"/>
          <w:color w:val="000000" w:themeColor="text1"/>
          <w:sz w:val="24"/>
          <w:szCs w:val="24"/>
        </w:rPr>
        <w:t>See Figure</w:t>
      </w:r>
      <w:r w:rsidR="0030243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30243E" w:rsidRPr="00763F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–</w:t>
      </w:r>
      <w:r w:rsidR="0030243E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30243E" w:rsidRPr="00763F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Clade</w:t>
      </w:r>
      <w:r w:rsidR="0030243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30243E" w:rsidRPr="00763F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–D</w:t>
      </w:r>
      <w:r w:rsidR="0030243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5074" w:type="pct"/>
        <w:tblLayout w:type="fixed"/>
        <w:tblLook w:val="04A0" w:firstRow="1" w:lastRow="0" w:firstColumn="1" w:lastColumn="0" w:noHBand="0" w:noVBand="1"/>
      </w:tblPr>
      <w:tblGrid>
        <w:gridCol w:w="1994"/>
        <w:gridCol w:w="1813"/>
        <w:gridCol w:w="2155"/>
        <w:gridCol w:w="1624"/>
        <w:gridCol w:w="1062"/>
      </w:tblGrid>
      <w:tr w:rsidR="00B916AC" w:rsidRPr="00B916AC" w14:paraId="43D3AD95" w14:textId="77777777" w:rsidTr="005C7A40">
        <w:trPr>
          <w:trHeight w:val="280"/>
        </w:trPr>
        <w:tc>
          <w:tcPr>
            <w:tcW w:w="1153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C92B2" w14:textId="77777777" w:rsidR="00392738" w:rsidRPr="00B916AC" w:rsidRDefault="00392738" w:rsidP="00227F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48CFB" w14:textId="77777777" w:rsidR="00392738" w:rsidRPr="00B916AC" w:rsidRDefault="00B916AC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etic distance</w:t>
            </w:r>
          </w:p>
        </w:tc>
        <w:tc>
          <w:tcPr>
            <w:tcW w:w="1246" w:type="pct"/>
            <w:tcBorders>
              <w:top w:val="single" w:sz="8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515C9D" w14:textId="77777777" w:rsidR="00B916AC" w:rsidRPr="00B916AC" w:rsidRDefault="00B916AC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ographic distance</w:t>
            </w:r>
          </w:p>
          <w:p w14:paraId="175ACE4D" w14:textId="77777777" w:rsidR="00392738" w:rsidRPr="00B916AC" w:rsidRDefault="00B916AC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GD)</w:t>
            </w:r>
          </w:p>
        </w:tc>
        <w:tc>
          <w:tcPr>
            <w:tcW w:w="939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A91C98" w14:textId="77777777" w:rsidR="00B916AC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relation</w:t>
            </w:r>
          </w:p>
          <w:p w14:paraId="1FBAA4AC" w14:textId="77777777"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efficient</w:t>
            </w:r>
            <w:r w:rsidR="00B916AC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B916AC"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</w:t>
            </w:r>
            <w:r w:rsidR="00B916AC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4C2FD4" w14:textId="77777777"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B916AC" w:rsidRPr="00B916AC" w14:paraId="4F298DD4" w14:textId="77777777" w:rsidTr="005C7A40">
        <w:trPr>
          <w:trHeight w:val="280"/>
        </w:trPr>
        <w:tc>
          <w:tcPr>
            <w:tcW w:w="1153" w:type="pct"/>
            <w:tcBorders>
              <w:top w:val="single" w:sz="6" w:space="0" w:color="auto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2AB7179B" w14:textId="77777777" w:rsidR="00392738" w:rsidRPr="00B916AC" w:rsidRDefault="00392738" w:rsidP="001B6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 39 populations</w:t>
            </w:r>
          </w:p>
        </w:tc>
        <w:tc>
          <w:tcPr>
            <w:tcW w:w="1048" w:type="pct"/>
            <w:tcBorders>
              <w:top w:val="single" w:sz="6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4D114D0E" w14:textId="77777777"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="00227F44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2BC5F152" w14:textId="77777777" w:rsidR="00392738" w:rsidRPr="00B916AC" w:rsidRDefault="00B916AC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63C7AB75" w14:textId="77777777"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3</w:t>
            </w:r>
          </w:p>
        </w:tc>
        <w:tc>
          <w:tcPr>
            <w:tcW w:w="614" w:type="pct"/>
            <w:tcBorders>
              <w:top w:val="single" w:sz="6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7E098B15" w14:textId="77777777" w:rsidR="00392738" w:rsidRPr="00B916AC" w:rsidRDefault="00227F44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916AC" w:rsidRPr="00B916AC" w14:paraId="0197C1A2" w14:textId="77777777" w:rsidTr="005C7A40">
        <w:trPr>
          <w:trHeight w:val="280"/>
        </w:trPr>
        <w:tc>
          <w:tcPr>
            <w:tcW w:w="115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0832D8C2" w14:textId="77777777" w:rsidR="00392738" w:rsidRPr="00B916AC" w:rsidRDefault="00392738" w:rsidP="001B6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21B23CAE" w14:textId="77777777" w:rsidR="00392738" w:rsidRPr="00B916AC" w:rsidRDefault="008C64D7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g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="00392738"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="00227F44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4DCEAD83" w14:textId="77777777" w:rsidR="00392738" w:rsidRPr="00B916AC" w:rsidRDefault="00B916AC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93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0CE34D50" w14:textId="77777777"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9</w:t>
            </w:r>
          </w:p>
        </w:tc>
        <w:tc>
          <w:tcPr>
            <w:tcW w:w="61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0719BDEC" w14:textId="77777777" w:rsidR="00392738" w:rsidRPr="00B916AC" w:rsidRDefault="00227F44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916AC" w:rsidRPr="00B916AC" w14:paraId="72A055FB" w14:textId="77777777" w:rsidTr="005C7A40">
        <w:trPr>
          <w:trHeight w:val="280"/>
        </w:trPr>
        <w:tc>
          <w:tcPr>
            <w:tcW w:w="115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35EC0E7D" w14:textId="77777777" w:rsidR="00392738" w:rsidRPr="00B916AC" w:rsidRDefault="00392738" w:rsidP="001B6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3BF49273" w14:textId="77777777"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="00227F44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</w:p>
        </w:tc>
        <w:tc>
          <w:tcPr>
            <w:tcW w:w="124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30A31E32" w14:textId="77777777"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</w:t>
            </w:r>
            <w:r w:rsidR="00B916AC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93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7CCA2486" w14:textId="77777777"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OLE_LINK103"/>
            <w:bookmarkStart w:id="1" w:name="OLE_LINK104"/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7</w:t>
            </w:r>
            <w:bookmarkEnd w:id="0"/>
            <w:bookmarkEnd w:id="1"/>
          </w:p>
        </w:tc>
        <w:tc>
          <w:tcPr>
            <w:tcW w:w="61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71E82A01" w14:textId="77777777" w:rsidR="00392738" w:rsidRPr="00B916AC" w:rsidRDefault="00227F44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916AC" w:rsidRPr="00B916AC" w14:paraId="24B50261" w14:textId="77777777" w:rsidTr="005C7A40">
        <w:trPr>
          <w:trHeight w:val="280"/>
        </w:trPr>
        <w:tc>
          <w:tcPr>
            <w:tcW w:w="115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0C0F7480" w14:textId="77777777" w:rsidR="00392738" w:rsidRPr="00B916AC" w:rsidRDefault="00392738" w:rsidP="001B6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47F4FEC8" w14:textId="77777777" w:rsidR="00392738" w:rsidRPr="00B916AC" w:rsidRDefault="008C64D7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g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="00392738"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="00227F44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1CDF25E9" w14:textId="77777777"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</w:t>
            </w:r>
            <w:r w:rsidR="00B916AC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93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37BE1AA9" w14:textId="77777777"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2</w:t>
            </w:r>
          </w:p>
        </w:tc>
        <w:tc>
          <w:tcPr>
            <w:tcW w:w="61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13119605" w14:textId="77777777" w:rsidR="00392738" w:rsidRPr="00B916AC" w:rsidRDefault="00227F44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916AC" w:rsidRPr="00B916AC" w14:paraId="03FDABCA" w14:textId="77777777" w:rsidTr="005C7A40">
        <w:trPr>
          <w:trHeight w:val="280"/>
        </w:trPr>
        <w:tc>
          <w:tcPr>
            <w:tcW w:w="115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4F28FE6E" w14:textId="77777777" w:rsidR="00392738" w:rsidRPr="00B916AC" w:rsidRDefault="00E9528F" w:rsidP="001B6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de A</w:t>
            </w:r>
          </w:p>
        </w:tc>
        <w:tc>
          <w:tcPr>
            <w:tcW w:w="10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72B5AED4" w14:textId="77777777"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="00227F44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</w:p>
        </w:tc>
        <w:tc>
          <w:tcPr>
            <w:tcW w:w="124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3F00F84C" w14:textId="77777777" w:rsidR="00392738" w:rsidRPr="00B916AC" w:rsidRDefault="00B916AC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93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23424A10" w14:textId="77777777"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2" w:name="_Hlk110619569"/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7</w:t>
            </w:r>
            <w:bookmarkEnd w:id="2"/>
          </w:p>
        </w:tc>
        <w:tc>
          <w:tcPr>
            <w:tcW w:w="61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120021B" w14:textId="77777777" w:rsidR="00392738" w:rsidRPr="00B916AC" w:rsidRDefault="00227F44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916AC" w:rsidRPr="00B916AC" w14:paraId="3DAE2F8F" w14:textId="77777777" w:rsidTr="005C7A40">
        <w:trPr>
          <w:trHeight w:val="280"/>
        </w:trPr>
        <w:tc>
          <w:tcPr>
            <w:tcW w:w="115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35B42007" w14:textId="77777777" w:rsidR="00392738" w:rsidRPr="00B916AC" w:rsidRDefault="00392738" w:rsidP="001B6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5A3D767F" w14:textId="77777777" w:rsidR="00392738" w:rsidRPr="00B916AC" w:rsidRDefault="008C64D7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g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="00392738"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="00227F44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02F7CAB2" w14:textId="77777777" w:rsidR="00392738" w:rsidRPr="00B916AC" w:rsidRDefault="00B916AC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93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7727B8FF" w14:textId="77777777"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1</w:t>
            </w:r>
          </w:p>
        </w:tc>
        <w:tc>
          <w:tcPr>
            <w:tcW w:w="61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49F10088" w14:textId="77777777" w:rsidR="00392738" w:rsidRPr="00B916AC" w:rsidRDefault="00227F44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5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916AC" w:rsidRPr="00B916AC" w14:paraId="3D12C940" w14:textId="77777777" w:rsidTr="005C7A40">
        <w:trPr>
          <w:trHeight w:val="280"/>
        </w:trPr>
        <w:tc>
          <w:tcPr>
            <w:tcW w:w="115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5E6345BB" w14:textId="77777777" w:rsidR="00392738" w:rsidRPr="00B916AC" w:rsidRDefault="00392738" w:rsidP="001B6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21770D66" w14:textId="77777777"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="00227F44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</w:p>
        </w:tc>
        <w:tc>
          <w:tcPr>
            <w:tcW w:w="124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6F49BC32" w14:textId="77777777"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</w:t>
            </w:r>
            <w:r w:rsidR="00B916AC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93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7AC5C891" w14:textId="77777777"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1</w:t>
            </w:r>
          </w:p>
        </w:tc>
        <w:tc>
          <w:tcPr>
            <w:tcW w:w="61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10AC4D01" w14:textId="77777777" w:rsidR="00392738" w:rsidRPr="00B916AC" w:rsidRDefault="00227F44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5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916AC" w:rsidRPr="00B916AC" w14:paraId="414E1B58" w14:textId="77777777" w:rsidTr="005C7A40">
        <w:trPr>
          <w:trHeight w:val="280"/>
        </w:trPr>
        <w:tc>
          <w:tcPr>
            <w:tcW w:w="115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14BF6456" w14:textId="77777777" w:rsidR="00392738" w:rsidRPr="00B916AC" w:rsidRDefault="00392738" w:rsidP="001B62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0D78E0AE" w14:textId="77777777" w:rsidR="00392738" w:rsidRPr="00B916AC" w:rsidRDefault="008C64D7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g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="00392738"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="00227F44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  <w:r w:rsidR="00392738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715037D8" w14:textId="77777777"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</w:t>
            </w:r>
            <w:r w:rsidR="00B916AC"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93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2D7B41FF" w14:textId="77777777" w:rsidR="00392738" w:rsidRPr="00B916AC" w:rsidRDefault="00392738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6</w:t>
            </w:r>
          </w:p>
        </w:tc>
        <w:tc>
          <w:tcPr>
            <w:tcW w:w="61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14:paraId="6C9F9619" w14:textId="77777777" w:rsidR="00392738" w:rsidRPr="00B916AC" w:rsidRDefault="00227F44" w:rsidP="003927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</w:tr>
      <w:tr w:rsidR="00B916AC" w:rsidRPr="00B916AC" w14:paraId="6CDC749F" w14:textId="77777777" w:rsidTr="005C7A40">
        <w:trPr>
          <w:trHeight w:val="280"/>
        </w:trPr>
        <w:tc>
          <w:tcPr>
            <w:tcW w:w="115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6C7BC5EC" w14:textId="77777777" w:rsidR="00B916AC" w:rsidRPr="00B916AC" w:rsidRDefault="00B916AC" w:rsidP="00B916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de B</w:t>
            </w:r>
          </w:p>
        </w:tc>
        <w:tc>
          <w:tcPr>
            <w:tcW w:w="10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6364EF76" w14:textId="77777777" w:rsidR="00B916AC" w:rsidRPr="00B916AC" w:rsidRDefault="00B916AC" w:rsidP="00B91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</w:p>
        </w:tc>
        <w:tc>
          <w:tcPr>
            <w:tcW w:w="124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</w:tcPr>
          <w:p w14:paraId="32435E1B" w14:textId="77777777" w:rsidR="00B916AC" w:rsidRPr="00B916AC" w:rsidRDefault="00B916AC" w:rsidP="00B916AC">
            <w:pPr>
              <w:jc w:val="center"/>
              <w:rPr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93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5D7DFC49" w14:textId="77777777" w:rsidR="00B916AC" w:rsidRPr="00B916AC" w:rsidRDefault="00B916AC" w:rsidP="00B916A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-0.247</w:t>
            </w:r>
          </w:p>
        </w:tc>
        <w:tc>
          <w:tcPr>
            <w:tcW w:w="61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45446B7D" w14:textId="77777777" w:rsidR="00B916AC" w:rsidRPr="00B916AC" w:rsidRDefault="00B916AC" w:rsidP="00B916A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 xml:space="preserve">0.837 </w:t>
            </w:r>
          </w:p>
        </w:tc>
      </w:tr>
      <w:tr w:rsidR="00B916AC" w:rsidRPr="00B916AC" w14:paraId="3F16FAA3" w14:textId="77777777" w:rsidTr="005C7A40">
        <w:trPr>
          <w:trHeight w:val="280"/>
        </w:trPr>
        <w:tc>
          <w:tcPr>
            <w:tcW w:w="115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6072EC46" w14:textId="77777777" w:rsidR="00B916AC" w:rsidRPr="00B916AC" w:rsidRDefault="00B916AC" w:rsidP="00B916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33DF24A7" w14:textId="77777777" w:rsidR="00B916AC" w:rsidRPr="00B916AC" w:rsidRDefault="00B916AC" w:rsidP="00B91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 (</w:t>
            </w:r>
            <w:r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</w:tcPr>
          <w:p w14:paraId="128DF1BD" w14:textId="77777777" w:rsidR="00B916AC" w:rsidRPr="00B916AC" w:rsidRDefault="00B916AC" w:rsidP="00B916AC">
            <w:pPr>
              <w:jc w:val="center"/>
              <w:rPr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93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6A7F95AE" w14:textId="77777777" w:rsidR="00B916AC" w:rsidRPr="00B916AC" w:rsidRDefault="00B916AC" w:rsidP="00B916A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-0.284</w:t>
            </w:r>
          </w:p>
        </w:tc>
        <w:tc>
          <w:tcPr>
            <w:tcW w:w="61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3B9E32FD" w14:textId="77777777" w:rsidR="00B916AC" w:rsidRPr="00B916AC" w:rsidRDefault="00B916AC" w:rsidP="00B916A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 xml:space="preserve">0.847 </w:t>
            </w:r>
          </w:p>
        </w:tc>
      </w:tr>
      <w:tr w:rsidR="00B916AC" w:rsidRPr="00B916AC" w14:paraId="3039AAC4" w14:textId="77777777" w:rsidTr="005C7A40">
        <w:trPr>
          <w:trHeight w:val="280"/>
        </w:trPr>
        <w:tc>
          <w:tcPr>
            <w:tcW w:w="115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6F9A1A2D" w14:textId="77777777" w:rsidR="00227F44" w:rsidRPr="00B916AC" w:rsidRDefault="00227F44" w:rsidP="00227F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05EB1DD2" w14:textId="77777777" w:rsidR="00227F44" w:rsidRPr="00B916AC" w:rsidRDefault="00227F44" w:rsidP="00227F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</w:p>
        </w:tc>
        <w:tc>
          <w:tcPr>
            <w:tcW w:w="124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27E3C34D" w14:textId="77777777"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LnGD</w:t>
            </w:r>
          </w:p>
        </w:tc>
        <w:tc>
          <w:tcPr>
            <w:tcW w:w="93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67C83BC9" w14:textId="77777777"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-0.096</w:t>
            </w:r>
          </w:p>
        </w:tc>
        <w:tc>
          <w:tcPr>
            <w:tcW w:w="61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07AA6D8F" w14:textId="77777777"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 xml:space="preserve">0.583 </w:t>
            </w:r>
          </w:p>
        </w:tc>
      </w:tr>
      <w:tr w:rsidR="00B916AC" w:rsidRPr="00B916AC" w14:paraId="071444C8" w14:textId="77777777" w:rsidTr="005C7A40">
        <w:trPr>
          <w:trHeight w:val="280"/>
        </w:trPr>
        <w:tc>
          <w:tcPr>
            <w:tcW w:w="115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2F58F44D" w14:textId="77777777" w:rsidR="00227F44" w:rsidRPr="00B916AC" w:rsidRDefault="00227F44" w:rsidP="00227F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02A0F250" w14:textId="77777777" w:rsidR="00227F44" w:rsidRPr="00B916AC" w:rsidRDefault="00227F44" w:rsidP="00227F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 (</w:t>
            </w:r>
            <w:r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737C8D59" w14:textId="77777777"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LnGD</w:t>
            </w:r>
          </w:p>
        </w:tc>
        <w:tc>
          <w:tcPr>
            <w:tcW w:w="93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0C478892" w14:textId="77777777"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-0.132</w:t>
            </w:r>
          </w:p>
        </w:tc>
        <w:tc>
          <w:tcPr>
            <w:tcW w:w="61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2F4F0F8C" w14:textId="77777777"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 xml:space="preserve">0.551 </w:t>
            </w:r>
          </w:p>
        </w:tc>
      </w:tr>
      <w:tr w:rsidR="00B916AC" w:rsidRPr="00B916AC" w14:paraId="7AE532B3" w14:textId="77777777" w:rsidTr="005C7A40">
        <w:trPr>
          <w:trHeight w:val="280"/>
        </w:trPr>
        <w:tc>
          <w:tcPr>
            <w:tcW w:w="115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2F9F54BF" w14:textId="77777777" w:rsidR="00B916AC" w:rsidRPr="00B916AC" w:rsidRDefault="00B916AC" w:rsidP="00B916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de C</w:t>
            </w:r>
          </w:p>
        </w:tc>
        <w:tc>
          <w:tcPr>
            <w:tcW w:w="10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0E82DDAF" w14:textId="77777777" w:rsidR="00B916AC" w:rsidRPr="00B916AC" w:rsidRDefault="00B916AC" w:rsidP="00B91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</w:p>
        </w:tc>
        <w:tc>
          <w:tcPr>
            <w:tcW w:w="124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</w:tcPr>
          <w:p w14:paraId="4D7F4230" w14:textId="77777777" w:rsidR="00B916AC" w:rsidRPr="00B916AC" w:rsidRDefault="00B916AC" w:rsidP="00B916AC">
            <w:pPr>
              <w:jc w:val="center"/>
              <w:rPr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93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261B0D72" w14:textId="77777777" w:rsidR="00B916AC" w:rsidRPr="00B916AC" w:rsidRDefault="00B916AC" w:rsidP="00B916A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-0.094</w:t>
            </w:r>
          </w:p>
        </w:tc>
        <w:tc>
          <w:tcPr>
            <w:tcW w:w="61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76DF985E" w14:textId="77777777" w:rsidR="00B916AC" w:rsidRPr="00B916AC" w:rsidRDefault="00B916AC" w:rsidP="00B916A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 xml:space="preserve">0.713 </w:t>
            </w:r>
          </w:p>
        </w:tc>
      </w:tr>
      <w:tr w:rsidR="00B916AC" w:rsidRPr="00B916AC" w14:paraId="1727333A" w14:textId="77777777" w:rsidTr="005C7A40">
        <w:trPr>
          <w:trHeight w:val="280"/>
        </w:trPr>
        <w:tc>
          <w:tcPr>
            <w:tcW w:w="115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45D6F43D" w14:textId="77777777" w:rsidR="00B916AC" w:rsidRPr="00B916AC" w:rsidRDefault="00B916AC" w:rsidP="00B916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6264A1B3" w14:textId="77777777" w:rsidR="00B916AC" w:rsidRPr="00B916AC" w:rsidRDefault="00B916AC" w:rsidP="00B91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 (</w:t>
            </w:r>
            <w:r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</w:tcPr>
          <w:p w14:paraId="499C2C30" w14:textId="77777777" w:rsidR="00B916AC" w:rsidRPr="00B916AC" w:rsidRDefault="00B916AC" w:rsidP="00B916AC">
            <w:pPr>
              <w:jc w:val="center"/>
              <w:rPr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93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07581751" w14:textId="77777777" w:rsidR="00B916AC" w:rsidRPr="00B916AC" w:rsidRDefault="00B916AC" w:rsidP="00B916A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0.020</w:t>
            </w:r>
          </w:p>
        </w:tc>
        <w:tc>
          <w:tcPr>
            <w:tcW w:w="61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598324CA" w14:textId="77777777" w:rsidR="00B916AC" w:rsidRPr="00B916AC" w:rsidRDefault="00B916AC" w:rsidP="00B916A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 xml:space="preserve">0.516 </w:t>
            </w:r>
          </w:p>
        </w:tc>
      </w:tr>
      <w:tr w:rsidR="00B916AC" w:rsidRPr="00B916AC" w14:paraId="50E258D0" w14:textId="77777777" w:rsidTr="005C7A40">
        <w:trPr>
          <w:trHeight w:val="280"/>
        </w:trPr>
        <w:tc>
          <w:tcPr>
            <w:tcW w:w="115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55E4E361" w14:textId="77777777" w:rsidR="00227F44" w:rsidRPr="00B916AC" w:rsidRDefault="00227F44" w:rsidP="00227F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48F3D9A1" w14:textId="77777777" w:rsidR="00227F44" w:rsidRPr="00B916AC" w:rsidRDefault="00227F44" w:rsidP="00227F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</w:p>
        </w:tc>
        <w:tc>
          <w:tcPr>
            <w:tcW w:w="124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4DF0C3B7" w14:textId="77777777"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LnGD</w:t>
            </w:r>
          </w:p>
        </w:tc>
        <w:tc>
          <w:tcPr>
            <w:tcW w:w="93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28910F3C" w14:textId="77777777"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61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60023CC6" w14:textId="77777777"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 xml:space="preserve">0.418 </w:t>
            </w:r>
          </w:p>
        </w:tc>
      </w:tr>
      <w:tr w:rsidR="00B916AC" w:rsidRPr="00B916AC" w14:paraId="1D54A301" w14:textId="77777777" w:rsidTr="005C7A40">
        <w:trPr>
          <w:trHeight w:val="280"/>
        </w:trPr>
        <w:tc>
          <w:tcPr>
            <w:tcW w:w="115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1675F816" w14:textId="77777777" w:rsidR="00227F44" w:rsidRPr="00B916AC" w:rsidRDefault="00227F44" w:rsidP="00227F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46BB1346" w14:textId="77777777" w:rsidR="00227F44" w:rsidRPr="00B916AC" w:rsidRDefault="00227F44" w:rsidP="00227F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 (</w:t>
            </w:r>
            <w:r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11DF2F83" w14:textId="77777777"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LnGD</w:t>
            </w:r>
          </w:p>
        </w:tc>
        <w:tc>
          <w:tcPr>
            <w:tcW w:w="93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3A2E6837" w14:textId="77777777"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0.004</w:t>
            </w:r>
          </w:p>
        </w:tc>
        <w:tc>
          <w:tcPr>
            <w:tcW w:w="61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2160E597" w14:textId="77777777"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 xml:space="preserve">0.461 </w:t>
            </w:r>
          </w:p>
        </w:tc>
      </w:tr>
      <w:tr w:rsidR="00B916AC" w:rsidRPr="00B916AC" w14:paraId="1AAE3A96" w14:textId="77777777" w:rsidTr="005C7A40">
        <w:trPr>
          <w:trHeight w:val="280"/>
        </w:trPr>
        <w:tc>
          <w:tcPr>
            <w:tcW w:w="115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52FE2C56" w14:textId="77777777" w:rsidR="00B916AC" w:rsidRPr="00B916AC" w:rsidRDefault="00B916AC" w:rsidP="00B916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de D</w:t>
            </w:r>
          </w:p>
        </w:tc>
        <w:tc>
          <w:tcPr>
            <w:tcW w:w="10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7BF7CA50" w14:textId="77777777" w:rsidR="00B916AC" w:rsidRPr="00B916AC" w:rsidRDefault="00B916AC" w:rsidP="00B91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</w:p>
        </w:tc>
        <w:tc>
          <w:tcPr>
            <w:tcW w:w="124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</w:tcPr>
          <w:p w14:paraId="6C194E8E" w14:textId="77777777" w:rsidR="00B916AC" w:rsidRPr="00B916AC" w:rsidRDefault="00B916AC" w:rsidP="00B916AC">
            <w:pPr>
              <w:jc w:val="center"/>
              <w:rPr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93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21E78238" w14:textId="77777777" w:rsidR="00B916AC" w:rsidRPr="00B916AC" w:rsidRDefault="00B916AC" w:rsidP="00B916A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0.149</w:t>
            </w:r>
          </w:p>
        </w:tc>
        <w:tc>
          <w:tcPr>
            <w:tcW w:w="61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497B4FB9" w14:textId="77777777" w:rsidR="00B916AC" w:rsidRPr="00B916AC" w:rsidRDefault="00B916AC" w:rsidP="00B916A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 xml:space="preserve">0.168 </w:t>
            </w:r>
          </w:p>
        </w:tc>
      </w:tr>
      <w:tr w:rsidR="00B916AC" w:rsidRPr="00B916AC" w14:paraId="4496C7DC" w14:textId="77777777" w:rsidTr="005C7A40">
        <w:trPr>
          <w:trHeight w:val="280"/>
        </w:trPr>
        <w:tc>
          <w:tcPr>
            <w:tcW w:w="115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290A3FD2" w14:textId="77777777" w:rsidR="00B916AC" w:rsidRPr="00B916AC" w:rsidRDefault="00B916AC" w:rsidP="00B916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093F1F07" w14:textId="77777777" w:rsidR="00B916AC" w:rsidRPr="00B916AC" w:rsidRDefault="00B916AC" w:rsidP="00B91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 (</w:t>
            </w:r>
            <w:r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</w:tcPr>
          <w:p w14:paraId="55960ACF" w14:textId="77777777" w:rsidR="00B916AC" w:rsidRPr="00B916AC" w:rsidRDefault="00B916AC" w:rsidP="00B916AC">
            <w:pPr>
              <w:jc w:val="center"/>
              <w:rPr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93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78299B09" w14:textId="77777777" w:rsidR="00B916AC" w:rsidRPr="00B916AC" w:rsidRDefault="00B916AC" w:rsidP="00B916A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0.201</w:t>
            </w:r>
          </w:p>
        </w:tc>
        <w:tc>
          <w:tcPr>
            <w:tcW w:w="61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6F2DA16D" w14:textId="77777777" w:rsidR="00B916AC" w:rsidRPr="00B916AC" w:rsidRDefault="00B916AC" w:rsidP="00B916A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 xml:space="preserve">0.086 </w:t>
            </w:r>
          </w:p>
        </w:tc>
      </w:tr>
      <w:tr w:rsidR="00B916AC" w:rsidRPr="00B916AC" w14:paraId="4F2C4483" w14:textId="77777777" w:rsidTr="005C7A40">
        <w:trPr>
          <w:trHeight w:val="280"/>
        </w:trPr>
        <w:tc>
          <w:tcPr>
            <w:tcW w:w="115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677E2719" w14:textId="77777777" w:rsidR="00227F44" w:rsidRPr="00B916AC" w:rsidRDefault="00227F44" w:rsidP="00227F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6DAEE4AA" w14:textId="77777777" w:rsidR="00227F44" w:rsidRPr="00B916AC" w:rsidRDefault="00227F44" w:rsidP="00227F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</w:p>
        </w:tc>
        <w:tc>
          <w:tcPr>
            <w:tcW w:w="124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69872DE3" w14:textId="77777777"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LnGD</w:t>
            </w:r>
          </w:p>
        </w:tc>
        <w:tc>
          <w:tcPr>
            <w:tcW w:w="93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01F85F78" w14:textId="77777777"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0.175</w:t>
            </w:r>
          </w:p>
        </w:tc>
        <w:tc>
          <w:tcPr>
            <w:tcW w:w="61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307337B1" w14:textId="77777777"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 xml:space="preserve">0.138 </w:t>
            </w:r>
          </w:p>
        </w:tc>
      </w:tr>
      <w:tr w:rsidR="00B916AC" w:rsidRPr="00B916AC" w14:paraId="21A95CCD" w14:textId="77777777" w:rsidTr="005C7A40">
        <w:trPr>
          <w:trHeight w:val="280"/>
        </w:trPr>
        <w:tc>
          <w:tcPr>
            <w:tcW w:w="1153" w:type="pct"/>
            <w:tcBorders>
              <w:top w:val="single" w:sz="4" w:space="0" w:color="A6A6A6" w:themeColor="background1" w:themeShade="A6"/>
              <w:left w:val="nil"/>
              <w:bottom w:val="single" w:sz="8" w:space="0" w:color="auto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704D43CF" w14:textId="77777777" w:rsidR="00227F44" w:rsidRPr="00B916AC" w:rsidRDefault="00227F44" w:rsidP="00227F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8" w:space="0" w:color="auto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5F2F3D74" w14:textId="77777777" w:rsidR="00227F44" w:rsidRPr="00B916AC" w:rsidRDefault="00907F37" w:rsidP="00907F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 (</w:t>
            </w:r>
            <w:r w:rsidRPr="00B916A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ST</w:t>
            </w:r>
            <w:r w:rsidRPr="00B91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8" w:space="0" w:color="auto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325582A7" w14:textId="77777777"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LnGD</w:t>
            </w:r>
          </w:p>
        </w:tc>
        <w:tc>
          <w:tcPr>
            <w:tcW w:w="93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8" w:space="0" w:color="auto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15820FA5" w14:textId="77777777"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>0.206</w:t>
            </w:r>
          </w:p>
        </w:tc>
        <w:tc>
          <w:tcPr>
            <w:tcW w:w="61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9EF1A7" w14:textId="77777777" w:rsidR="00227F44" w:rsidRPr="00B916AC" w:rsidRDefault="00227F44" w:rsidP="00227F4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16AC">
              <w:rPr>
                <w:rFonts w:ascii="Times New Roman" w:hAnsi="Times New Roman" w:cs="Times New Roman"/>
                <w:color w:val="000000"/>
                <w:sz w:val="22"/>
              </w:rPr>
              <w:t xml:space="preserve">0.085 </w:t>
            </w:r>
          </w:p>
        </w:tc>
      </w:tr>
    </w:tbl>
    <w:p w14:paraId="7959E2BC" w14:textId="77777777" w:rsidR="00392738" w:rsidRDefault="00392738"/>
    <w:sectPr w:rsidR="00392738" w:rsidSect="00B916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1855E" w14:textId="77777777" w:rsidR="006B0228" w:rsidRDefault="006B0228" w:rsidP="00EE15B6">
      <w:r>
        <w:separator/>
      </w:r>
    </w:p>
  </w:endnote>
  <w:endnote w:type="continuationSeparator" w:id="0">
    <w:p w14:paraId="748EF024" w14:textId="77777777" w:rsidR="006B0228" w:rsidRDefault="006B0228" w:rsidP="00EE15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8BDD54" w14:textId="77777777" w:rsidR="006B0228" w:rsidRDefault="006B0228" w:rsidP="00EE15B6">
      <w:r>
        <w:separator/>
      </w:r>
    </w:p>
  </w:footnote>
  <w:footnote w:type="continuationSeparator" w:id="0">
    <w:p w14:paraId="411365B5" w14:textId="77777777" w:rsidR="006B0228" w:rsidRDefault="006B0228" w:rsidP="00EE15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04E78"/>
    <w:rsid w:val="0009708E"/>
    <w:rsid w:val="001B6279"/>
    <w:rsid w:val="00227F44"/>
    <w:rsid w:val="0029226F"/>
    <w:rsid w:val="002F0B6A"/>
    <w:rsid w:val="0030243E"/>
    <w:rsid w:val="00382D49"/>
    <w:rsid w:val="00392738"/>
    <w:rsid w:val="003C289D"/>
    <w:rsid w:val="0040665C"/>
    <w:rsid w:val="004906BD"/>
    <w:rsid w:val="004E3D5C"/>
    <w:rsid w:val="005179F0"/>
    <w:rsid w:val="00584994"/>
    <w:rsid w:val="00597644"/>
    <w:rsid w:val="00597A15"/>
    <w:rsid w:val="005C7A40"/>
    <w:rsid w:val="00610C89"/>
    <w:rsid w:val="00616A8F"/>
    <w:rsid w:val="00696101"/>
    <w:rsid w:val="006A4820"/>
    <w:rsid w:val="006B0228"/>
    <w:rsid w:val="006C2FC2"/>
    <w:rsid w:val="00730B0C"/>
    <w:rsid w:val="00737B44"/>
    <w:rsid w:val="007823A6"/>
    <w:rsid w:val="007C05DF"/>
    <w:rsid w:val="007D7224"/>
    <w:rsid w:val="00824F99"/>
    <w:rsid w:val="008C64D7"/>
    <w:rsid w:val="00907F37"/>
    <w:rsid w:val="009724E4"/>
    <w:rsid w:val="009C0ABF"/>
    <w:rsid w:val="009D2925"/>
    <w:rsid w:val="009F3874"/>
    <w:rsid w:val="00A04E78"/>
    <w:rsid w:val="00A53D77"/>
    <w:rsid w:val="00AC61FC"/>
    <w:rsid w:val="00B916AC"/>
    <w:rsid w:val="00BE6279"/>
    <w:rsid w:val="00C01F28"/>
    <w:rsid w:val="00C57AB0"/>
    <w:rsid w:val="00C80921"/>
    <w:rsid w:val="00D07C4A"/>
    <w:rsid w:val="00D20AD7"/>
    <w:rsid w:val="00D20F92"/>
    <w:rsid w:val="00E903E3"/>
    <w:rsid w:val="00E9528F"/>
    <w:rsid w:val="00ED034B"/>
    <w:rsid w:val="00ED72A3"/>
    <w:rsid w:val="00EE15B6"/>
    <w:rsid w:val="00EF5A04"/>
    <w:rsid w:val="00F24CD5"/>
    <w:rsid w:val="00F93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4E391D"/>
  <w15:docId w15:val="{1E4FA65C-69E3-4DE1-B2F6-107DC32A4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15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15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15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15B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10C8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10C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4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5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Dragon</cp:lastModifiedBy>
  <cp:revision>20</cp:revision>
  <dcterms:created xsi:type="dcterms:W3CDTF">2021-10-22T09:25:00Z</dcterms:created>
  <dcterms:modified xsi:type="dcterms:W3CDTF">2024-08-17T09:37:00Z</dcterms:modified>
</cp:coreProperties>
</file>